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168F2" w14:textId="4D9CDFC6" w:rsidR="00183D6C" w:rsidRDefault="00183D6C" w:rsidP="0076747C">
      <w:pPr>
        <w:pStyle w:val="Heading1"/>
        <w:jc w:val="center"/>
      </w:pPr>
      <w:r>
        <w:t>Topic Guide</w:t>
      </w:r>
    </w:p>
    <w:p w14:paraId="477DDA64" w14:textId="77777777" w:rsidR="00183D6C" w:rsidRPr="00183D6C" w:rsidRDefault="00183D6C" w:rsidP="00183D6C"/>
    <w:p w14:paraId="68F7EFAA" w14:textId="5A346346" w:rsidR="00183D6C" w:rsidRPr="00183D6C" w:rsidRDefault="00183D6C" w:rsidP="00183D6C">
      <w:pPr>
        <w:pStyle w:val="Heading3"/>
      </w:pPr>
      <w:r w:rsidRPr="00183D6C">
        <w:t>Understanding Participants' Background</w:t>
      </w:r>
    </w:p>
    <w:p w14:paraId="0AB23AC2" w14:textId="77777777" w:rsidR="00183D6C" w:rsidRPr="00183D6C" w:rsidRDefault="00183D6C" w:rsidP="00183D6C">
      <w:pPr>
        <w:numPr>
          <w:ilvl w:val="0"/>
          <w:numId w:val="11"/>
        </w:numPr>
      </w:pPr>
      <w:r w:rsidRPr="00183D6C">
        <w:t>Can you describe your familiarity and comfort level with using AI technology in the medical field, particularly for diagnostic purposes?</w:t>
      </w:r>
    </w:p>
    <w:p w14:paraId="7284CA76" w14:textId="77777777" w:rsidR="00183D6C" w:rsidRPr="00183D6C" w:rsidRDefault="00183D6C" w:rsidP="00183D6C">
      <w:pPr>
        <w:numPr>
          <w:ilvl w:val="0"/>
          <w:numId w:val="11"/>
        </w:numPr>
      </w:pPr>
      <w:r w:rsidRPr="00183D6C">
        <w:t xml:space="preserve">What prior experience do you have with traditional methods of CXR interpretation, such as using resources like </w:t>
      </w:r>
      <w:proofErr w:type="spellStart"/>
      <w:r w:rsidRPr="00183D6C">
        <w:t>Radiopaedia</w:t>
      </w:r>
      <w:proofErr w:type="spellEnd"/>
      <w:r w:rsidRPr="00183D6C">
        <w:t>?</w:t>
      </w:r>
    </w:p>
    <w:p w14:paraId="6B581497" w14:textId="6D0E0B46" w:rsidR="00183D6C" w:rsidRPr="00183D6C" w:rsidRDefault="00183D6C" w:rsidP="00183D6C">
      <w:pPr>
        <w:pStyle w:val="Heading3"/>
      </w:pPr>
      <w:r w:rsidRPr="00183D6C">
        <w:t>Exploring AI</w:t>
      </w:r>
      <w:r w:rsidR="00882DFA">
        <w:t xml:space="preserve"> / </w:t>
      </w:r>
      <w:r w:rsidRPr="00183D6C">
        <w:t>Traditional Interpretation</w:t>
      </w:r>
    </w:p>
    <w:p w14:paraId="2D1ACB49" w14:textId="4DE3C010" w:rsidR="00183D6C" w:rsidRPr="00183D6C" w:rsidRDefault="00183D6C" w:rsidP="00183D6C">
      <w:pPr>
        <w:numPr>
          <w:ilvl w:val="0"/>
          <w:numId w:val="12"/>
        </w:numPr>
      </w:pPr>
      <w:r w:rsidRPr="00183D6C">
        <w:t>Chester</w:t>
      </w:r>
      <w:r>
        <w:t>:</w:t>
      </w:r>
      <w:r w:rsidRPr="00183D6C">
        <w:t xml:space="preserve"> what was your initial impression of the AI tool compared to traditional methods like </w:t>
      </w:r>
      <w:proofErr w:type="spellStart"/>
      <w:r w:rsidRPr="00183D6C">
        <w:t>Radiopaedia</w:t>
      </w:r>
      <w:proofErr w:type="spellEnd"/>
      <w:r w:rsidRPr="00183D6C">
        <w:t>?</w:t>
      </w:r>
    </w:p>
    <w:p w14:paraId="77F56EAE" w14:textId="2C46C18E" w:rsidR="00183D6C" w:rsidRPr="00183D6C" w:rsidRDefault="00183D6C" w:rsidP="00183D6C">
      <w:pPr>
        <w:numPr>
          <w:ilvl w:val="0"/>
          <w:numId w:val="12"/>
        </w:numPr>
      </w:pPr>
      <w:r>
        <w:t>Chester/</w:t>
      </w:r>
      <w:proofErr w:type="spellStart"/>
      <w:r>
        <w:t>Radiopaedia</w:t>
      </w:r>
      <w:proofErr w:type="spellEnd"/>
      <w:r>
        <w:t xml:space="preserve">: </w:t>
      </w:r>
      <w:r w:rsidRPr="00183D6C">
        <w:t>How did your experience with influence your confidence in interpreting CXRs during the experiment?</w:t>
      </w:r>
    </w:p>
    <w:p w14:paraId="1DA40E23" w14:textId="774F6EDC" w:rsidR="00183D6C" w:rsidRPr="00183D6C" w:rsidRDefault="00183D6C" w:rsidP="00183D6C">
      <w:pPr>
        <w:numPr>
          <w:ilvl w:val="0"/>
          <w:numId w:val="12"/>
        </w:numPr>
      </w:pPr>
      <w:r>
        <w:t>Chester/</w:t>
      </w:r>
      <w:proofErr w:type="spellStart"/>
      <w:r>
        <w:t>Radiopaedia</w:t>
      </w:r>
      <w:proofErr w:type="spellEnd"/>
      <w:r>
        <w:t xml:space="preserve">: </w:t>
      </w:r>
      <w:r w:rsidRPr="00183D6C">
        <w:t xml:space="preserve">Were there any specific features or aspects of </w:t>
      </w:r>
      <w:r>
        <w:t>the tool</w:t>
      </w:r>
      <w:r w:rsidRPr="00183D6C">
        <w:t xml:space="preserve"> that stood out to you during the interpretation process?</w:t>
      </w:r>
    </w:p>
    <w:p w14:paraId="39BF112F" w14:textId="6DC0F4E3" w:rsidR="00183D6C" w:rsidRPr="00183D6C" w:rsidRDefault="00183D6C" w:rsidP="00183D6C">
      <w:pPr>
        <w:numPr>
          <w:ilvl w:val="0"/>
          <w:numId w:val="12"/>
        </w:numPr>
      </w:pPr>
      <w:r>
        <w:t>Chester/</w:t>
      </w:r>
      <w:proofErr w:type="spellStart"/>
      <w:r>
        <w:t>Radiopaedia</w:t>
      </w:r>
      <w:proofErr w:type="spellEnd"/>
      <w:r>
        <w:t>:</w:t>
      </w:r>
      <w:r w:rsidRPr="00183D6C">
        <w:t xml:space="preserve"> Can you discuss any challenges you encountered while using </w:t>
      </w:r>
      <w:r>
        <w:t>the tool</w:t>
      </w:r>
      <w:r w:rsidRPr="00183D6C">
        <w:t>? How did you navigate these challenges?</w:t>
      </w:r>
    </w:p>
    <w:p w14:paraId="720301F3" w14:textId="77777777" w:rsidR="00183D6C" w:rsidRPr="00183D6C" w:rsidRDefault="00183D6C" w:rsidP="00183D6C">
      <w:pPr>
        <w:pStyle w:val="Heading3"/>
      </w:pPr>
      <w:r w:rsidRPr="00183D6C">
        <w:t>Perceptions of Diagnostic Accuracy and Confidence</w:t>
      </w:r>
    </w:p>
    <w:p w14:paraId="786ECB39" w14:textId="77777777" w:rsidR="00183D6C" w:rsidRPr="00183D6C" w:rsidRDefault="00183D6C" w:rsidP="00183D6C">
      <w:pPr>
        <w:numPr>
          <w:ilvl w:val="0"/>
          <w:numId w:val="13"/>
        </w:numPr>
      </w:pPr>
      <w:r w:rsidRPr="00183D6C">
        <w:t>How did your confidence levels in interpreting CXRs change from before using the assigned tool to after the interpretation session?</w:t>
      </w:r>
    </w:p>
    <w:p w14:paraId="739D89ED" w14:textId="77777777" w:rsidR="00183D6C" w:rsidRDefault="00183D6C" w:rsidP="00183D6C">
      <w:pPr>
        <w:numPr>
          <w:ilvl w:val="0"/>
          <w:numId w:val="13"/>
        </w:numPr>
      </w:pPr>
      <w:r w:rsidRPr="00183D6C">
        <w:t>What factors do you think contribute to differences in diagnostic accuracy between AI and traditional methods?</w:t>
      </w:r>
    </w:p>
    <w:p w14:paraId="726B97AD" w14:textId="5DDB7E01" w:rsidR="00882DFA" w:rsidRPr="00183D6C" w:rsidRDefault="00882DFA" w:rsidP="00183D6C">
      <w:pPr>
        <w:numPr>
          <w:ilvl w:val="0"/>
          <w:numId w:val="13"/>
        </w:numPr>
      </w:pPr>
      <w:r>
        <w:t>How would you describe the learning experience when using your assigned tool?</w:t>
      </w:r>
    </w:p>
    <w:p w14:paraId="7DC12CE6" w14:textId="77777777" w:rsidR="00183D6C" w:rsidRPr="00183D6C" w:rsidRDefault="00183D6C" w:rsidP="00183D6C">
      <w:pPr>
        <w:pStyle w:val="Heading3"/>
      </w:pPr>
      <w:r w:rsidRPr="00183D6C">
        <w:t>Preference and Future Adoption</w:t>
      </w:r>
    </w:p>
    <w:p w14:paraId="76E471A8" w14:textId="729F5599" w:rsidR="00183D6C" w:rsidRPr="00183D6C" w:rsidRDefault="00183D6C" w:rsidP="00183D6C">
      <w:pPr>
        <w:numPr>
          <w:ilvl w:val="0"/>
          <w:numId w:val="14"/>
        </w:numPr>
      </w:pPr>
      <w:r>
        <w:t xml:space="preserve">Chester: </w:t>
      </w:r>
      <w:r w:rsidRPr="00183D6C">
        <w:t xml:space="preserve">Based on your experience, do you </w:t>
      </w:r>
      <w:proofErr w:type="gramStart"/>
      <w:r w:rsidRPr="00183D6C">
        <w:t>have a preference for</w:t>
      </w:r>
      <w:proofErr w:type="gramEnd"/>
      <w:r w:rsidRPr="00183D6C">
        <w:t xml:space="preserve"> using AI-assisted diagnosis or traditional methods in your future practice? Why or why not?</w:t>
      </w:r>
    </w:p>
    <w:p w14:paraId="34E92ED8" w14:textId="28C24BB6" w:rsidR="00183D6C" w:rsidRPr="00183D6C" w:rsidRDefault="00183D6C" w:rsidP="00183D6C">
      <w:pPr>
        <w:numPr>
          <w:ilvl w:val="0"/>
          <w:numId w:val="14"/>
        </w:numPr>
      </w:pPr>
      <w:r>
        <w:t xml:space="preserve">Chester: </w:t>
      </w:r>
      <w:r w:rsidRPr="00183D6C">
        <w:t>Are there any improvements or additional features you would like to see in AI tools to enhance their usability and effectiveness?</w:t>
      </w:r>
    </w:p>
    <w:p w14:paraId="70B6F533" w14:textId="77777777" w:rsidR="00183D6C" w:rsidRPr="00183D6C" w:rsidRDefault="00183D6C" w:rsidP="00183D6C">
      <w:pPr>
        <w:pStyle w:val="Heading3"/>
      </w:pPr>
      <w:r w:rsidRPr="00183D6C">
        <w:t>Ethical and Social Implications</w:t>
      </w:r>
    </w:p>
    <w:p w14:paraId="35E99279" w14:textId="6008867C" w:rsidR="00183D6C" w:rsidRPr="00183D6C" w:rsidRDefault="00183D6C" w:rsidP="00183D6C">
      <w:pPr>
        <w:numPr>
          <w:ilvl w:val="0"/>
          <w:numId w:val="15"/>
        </w:numPr>
      </w:pPr>
      <w:r>
        <w:t>Chester/</w:t>
      </w:r>
      <w:proofErr w:type="spellStart"/>
      <w:r>
        <w:t>Radiopaedia</w:t>
      </w:r>
      <w:proofErr w:type="spellEnd"/>
      <w:r>
        <w:t>:</w:t>
      </w:r>
      <w:r w:rsidRPr="00183D6C">
        <w:t xml:space="preserve"> </w:t>
      </w:r>
      <w:r>
        <w:t xml:space="preserve"> </w:t>
      </w:r>
      <w:r w:rsidRPr="00183D6C">
        <w:t>What ethical considerations, if any, do you think are important to address when integrating AI technology into medical education and practice?</w:t>
      </w:r>
    </w:p>
    <w:p w14:paraId="5CA509FE" w14:textId="0995CED6" w:rsidR="00183D6C" w:rsidRPr="00183D6C" w:rsidRDefault="00183D6C" w:rsidP="00183D6C">
      <w:pPr>
        <w:numPr>
          <w:ilvl w:val="0"/>
          <w:numId w:val="15"/>
        </w:numPr>
      </w:pPr>
      <w:r>
        <w:t>Chester/</w:t>
      </w:r>
      <w:proofErr w:type="spellStart"/>
      <w:r>
        <w:t>Radiopaedia</w:t>
      </w:r>
      <w:proofErr w:type="spellEnd"/>
      <w:r>
        <w:t>:</w:t>
      </w:r>
      <w:r w:rsidRPr="00183D6C">
        <w:t xml:space="preserve"> </w:t>
      </w:r>
      <w:r>
        <w:t xml:space="preserve"> </w:t>
      </w:r>
      <w:r w:rsidRPr="00183D6C">
        <w:t>How do you perceive the role of AI in shaping the future of diagnostic medicine, particularly among medical students and healthcare professionals?</w:t>
      </w:r>
    </w:p>
    <w:p w14:paraId="271CE830" w14:textId="77777777" w:rsidR="00942525" w:rsidRDefault="00942525"/>
    <w:sectPr w:rsidR="00942525" w:rsidSect="004E4A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188509" w14:textId="77777777" w:rsidR="00C20B7E" w:rsidRDefault="00C20B7E" w:rsidP="00183D6C">
      <w:pPr>
        <w:spacing w:after="0" w:line="240" w:lineRule="auto"/>
      </w:pPr>
      <w:r>
        <w:separator/>
      </w:r>
    </w:p>
  </w:endnote>
  <w:endnote w:type="continuationSeparator" w:id="0">
    <w:p w14:paraId="253D7A60" w14:textId="77777777" w:rsidR="00C20B7E" w:rsidRDefault="00C20B7E" w:rsidP="0018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043419" w14:textId="77777777" w:rsidR="00764E78" w:rsidRDefault="00764E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EC3B4B" w14:textId="0320B7E7" w:rsidR="00764E78" w:rsidRDefault="00764E78">
    <w:pPr>
      <w:pStyle w:val="Footer"/>
    </w:pPr>
    <w:r>
      <w:t>Version 1.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C88F72" w14:textId="77777777" w:rsidR="00764E78" w:rsidRDefault="00764E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981476" w14:textId="77777777" w:rsidR="00C20B7E" w:rsidRDefault="00C20B7E" w:rsidP="00183D6C">
      <w:pPr>
        <w:spacing w:after="0" w:line="240" w:lineRule="auto"/>
      </w:pPr>
      <w:r>
        <w:separator/>
      </w:r>
    </w:p>
  </w:footnote>
  <w:footnote w:type="continuationSeparator" w:id="0">
    <w:p w14:paraId="2F8233A7" w14:textId="77777777" w:rsidR="00C20B7E" w:rsidRDefault="00C20B7E" w:rsidP="00183D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8E9319" w14:textId="77777777" w:rsidR="00764E78" w:rsidRDefault="00764E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A4425F" w14:textId="77777777" w:rsidR="00764E78" w:rsidRDefault="00764E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94480C" w14:textId="77777777" w:rsidR="00764E78" w:rsidRDefault="00764E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50EFA"/>
    <w:multiLevelType w:val="multilevel"/>
    <w:tmpl w:val="6FF47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D22B2B"/>
    <w:multiLevelType w:val="multilevel"/>
    <w:tmpl w:val="B8DEB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343389"/>
    <w:multiLevelType w:val="multilevel"/>
    <w:tmpl w:val="B380B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97264D"/>
    <w:multiLevelType w:val="multilevel"/>
    <w:tmpl w:val="42703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C94A83"/>
    <w:multiLevelType w:val="multilevel"/>
    <w:tmpl w:val="8388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59008F"/>
    <w:multiLevelType w:val="multilevel"/>
    <w:tmpl w:val="41A00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7C56DD1"/>
    <w:multiLevelType w:val="multilevel"/>
    <w:tmpl w:val="5F7A4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A8D2A7B"/>
    <w:multiLevelType w:val="multilevel"/>
    <w:tmpl w:val="CFE88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9A13D7"/>
    <w:multiLevelType w:val="multilevel"/>
    <w:tmpl w:val="B764F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B33188"/>
    <w:multiLevelType w:val="multilevel"/>
    <w:tmpl w:val="E368B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6C61E4"/>
    <w:multiLevelType w:val="multilevel"/>
    <w:tmpl w:val="87009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03C64E4"/>
    <w:multiLevelType w:val="multilevel"/>
    <w:tmpl w:val="B906B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8963AE"/>
    <w:multiLevelType w:val="multilevel"/>
    <w:tmpl w:val="A7448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EF42E9"/>
    <w:multiLevelType w:val="multilevel"/>
    <w:tmpl w:val="2A24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6C032BA"/>
    <w:multiLevelType w:val="multilevel"/>
    <w:tmpl w:val="73D88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F69288F"/>
    <w:multiLevelType w:val="multilevel"/>
    <w:tmpl w:val="7116F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6416795">
    <w:abstractNumId w:val="13"/>
  </w:num>
  <w:num w:numId="2" w16cid:durableId="38749229">
    <w:abstractNumId w:val="11"/>
  </w:num>
  <w:num w:numId="3" w16cid:durableId="1687905473">
    <w:abstractNumId w:val="7"/>
  </w:num>
  <w:num w:numId="4" w16cid:durableId="909844878">
    <w:abstractNumId w:val="0"/>
  </w:num>
  <w:num w:numId="5" w16cid:durableId="1816986375">
    <w:abstractNumId w:val="15"/>
  </w:num>
  <w:num w:numId="6" w16cid:durableId="2129856588">
    <w:abstractNumId w:val="12"/>
  </w:num>
  <w:num w:numId="7" w16cid:durableId="1517580255">
    <w:abstractNumId w:val="2"/>
  </w:num>
  <w:num w:numId="8" w16cid:durableId="1189610276">
    <w:abstractNumId w:val="3"/>
  </w:num>
  <w:num w:numId="9" w16cid:durableId="333846029">
    <w:abstractNumId w:val="8"/>
  </w:num>
  <w:num w:numId="10" w16cid:durableId="1142769044">
    <w:abstractNumId w:val="9"/>
  </w:num>
  <w:num w:numId="11" w16cid:durableId="150678121">
    <w:abstractNumId w:val="5"/>
  </w:num>
  <w:num w:numId="12" w16cid:durableId="1303584904">
    <w:abstractNumId w:val="6"/>
  </w:num>
  <w:num w:numId="13" w16cid:durableId="631522642">
    <w:abstractNumId w:val="10"/>
  </w:num>
  <w:num w:numId="14" w16cid:durableId="730617918">
    <w:abstractNumId w:val="4"/>
  </w:num>
  <w:num w:numId="15" w16cid:durableId="1706566280">
    <w:abstractNumId w:val="1"/>
  </w:num>
  <w:num w:numId="16" w16cid:durableId="114296747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6C"/>
    <w:rsid w:val="0001165B"/>
    <w:rsid w:val="00183D6C"/>
    <w:rsid w:val="001B08BB"/>
    <w:rsid w:val="003C60B4"/>
    <w:rsid w:val="004E4A5E"/>
    <w:rsid w:val="00697213"/>
    <w:rsid w:val="00715D7D"/>
    <w:rsid w:val="00717CA3"/>
    <w:rsid w:val="00764E78"/>
    <w:rsid w:val="0076747C"/>
    <w:rsid w:val="007D75B7"/>
    <w:rsid w:val="00882DFA"/>
    <w:rsid w:val="00942525"/>
    <w:rsid w:val="00974E64"/>
    <w:rsid w:val="00A91191"/>
    <w:rsid w:val="00AD6DC5"/>
    <w:rsid w:val="00B87D19"/>
    <w:rsid w:val="00C20B7E"/>
    <w:rsid w:val="00D36D8D"/>
    <w:rsid w:val="00D80A75"/>
    <w:rsid w:val="00E457BA"/>
    <w:rsid w:val="00F8221C"/>
    <w:rsid w:val="00FA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0B7E"/>
  <w15:chartTrackingRefBased/>
  <w15:docId w15:val="{69F7941A-D8C9-46C5-9233-8E4CEE42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p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D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3D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D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D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D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D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D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D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D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3D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3D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D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D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D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D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D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D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D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D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D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D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D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D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D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D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D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D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83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D6C"/>
  </w:style>
  <w:style w:type="paragraph" w:styleId="Footer">
    <w:name w:val="footer"/>
    <w:basedOn w:val="Normal"/>
    <w:link w:val="FooterChar"/>
    <w:uiPriority w:val="99"/>
    <w:unhideWhenUsed/>
    <w:rsid w:val="00183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0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54</Characters>
  <Application>Microsoft Office Word</Application>
  <DocSecurity>0</DocSecurity>
  <Lines>36</Lines>
  <Paragraphs>28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, Gurtek S.</dc:creator>
  <cp:keywords/>
  <dc:description/>
  <cp:lastModifiedBy>vanessa rodwell</cp:lastModifiedBy>
  <cp:revision>2</cp:revision>
  <dcterms:created xsi:type="dcterms:W3CDTF">2024-10-01T15:31:00Z</dcterms:created>
  <dcterms:modified xsi:type="dcterms:W3CDTF">2024-10-01T15:31:00Z</dcterms:modified>
</cp:coreProperties>
</file>